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data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ntravitreal injection of aflibercept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ti-VEGF antagonist, down-regulates plasma von Willebrand factor in patients with age-related macular degener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riko Yamashi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asanori Matsumo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Masaki Hayakaw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Kazuya Sak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Yoshihiro Fujimu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amp; Nahoko Oga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Ophthalmology, Nara Medical University, Kashihara, Japan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Blood Transfusion Medicine, Nara Medical University, Kashihara, Japan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Japanese Red Cross Kinki Block Blood Center, Ibaraki, Japa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ence and requests for materials should be addressed to MM (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mmatsumo@naramed-u.ac.jp</w:t>
        </w:r>
      </w:hyperlink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S1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object w:dxaOrig="14878" w:dyaOrig="44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29.15pt;height:127.65pt" filled="f" o:ole="">
            <v:imagedata r:id="rId4" o:title=""/>
          </v:shape>
          <o:OLEObject Type="Embed" ProgID="Excel.Sheet.12" ShapeID="ole_rId3" DrawAspect="Content" ObjectID="_481124649" r:id="rId3"/>
        </w:objec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S2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object w:dxaOrig="24640" w:dyaOrig="476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28.85pt;height:86.75pt" filled="f" o:ole="">
            <v:imagedata r:id="rId6" o:title=""/>
          </v:shape>
          <o:OLEObject Type="Embed" ProgID="Excel.Sheet.12" ShapeID="ole_rId5" DrawAspect="Content" ObjectID="_2050808873" r:id="rId5"/>
        </w:objec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14620" cy="3663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62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Figure S1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VWF multimer analysis in patients with untreated exudative AMD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ty out of 114 patients with untreated exudative AMD, patient number (Nos.) 61-100, were shown in this figure. Each patient number enclosed by a square indicates a patient with polypoidal choroidal vasculopathy (PCV). UL-VWFMs were found in 5 patients</w:t>
      </w:r>
      <w:r>
        <w:rPr>
          <w:rFonts w:ascii="Times New Roman" w:hAnsi="Times New Roman" w:cs="Times New Roman"/>
          <w:color w:val="000000"/>
          <w:sz w:val="24"/>
          <w:szCs w:val="24"/>
        </w:rPr>
        <w:t>　</w:t>
      </w:r>
      <w:r>
        <w:rPr>
          <w:rFonts w:cs="Times New Roman" w:ascii="Times New Roman" w:hAnsi="Times New Roman"/>
          <w:color w:val="000000"/>
          <w:sz w:val="24"/>
          <w:szCs w:val="24"/>
        </w:rPr>
        <w:t>wi</w:t>
      </w:r>
      <w:r>
        <w:rPr>
          <w:rFonts w:cs="Times New Roman" w:ascii="Times New Roman" w:hAnsi="Times New Roman"/>
          <w:color w:val="000000"/>
          <w:sz w:val="24"/>
          <w:szCs w:val="24"/>
        </w:rPr>
        <w:t>th AMD. Asterisks indicate UL-VWFM positivity. Patient No. 91 without hemorrhage lacked moderate and high molecular weight VWF multimers. NP: normal pool plasm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00650" cy="3954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Figure S2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VWF multimer analysis before and after intravitreal injection of aflibercept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VWF multimer analysis in 14 patints with exudative AMD (patient Nos. 101-114) received an intravitreal injection of aflibercept before and at 1 day, 1 week, and 1 month after injection were shown. Each patient number enclosed by a square indicates a patient with polypoidal choroidal vasculopathy (PCV). Patient Nos. 101, 102, 104, and 109 showed UL-VWFMs before treatment. Asterisks indicate UL-VWFM positivity. NP: normal pool plasm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60035" cy="392747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Figure S3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WF multimer analysis in control patient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UL-VWFMs were not found in 40 controls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scheduled for cataract surgery.</w:t>
      </w:r>
    </w:p>
    <w:sectPr>
      <w:footerReference w:type="default" r:id="rId10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3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Highlight2">
    <w:name w:val="highlight2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matsumo@naramed-u.ac.jp" TargetMode="External"/><Relationship Id="rId3" Type="http://schemas.openxmlformats.org/officeDocument/2006/relationships/package" Target="embeddings/oleObject1.xlsx"/><Relationship Id="rId4" Type="http://schemas.openxmlformats.org/officeDocument/2006/relationships/image" Target="media/image1.wmf"/><Relationship Id="rId5" Type="http://schemas.openxmlformats.org/officeDocument/2006/relationships/package" Target="embeddings/oleObject2.xlsx"/><Relationship Id="rId6" Type="http://schemas.openxmlformats.org/officeDocument/2006/relationships/image" Target="media/image2.wmf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1:38:00Z</dcterms:created>
  <dc:creator>FJ-USER</dc:creator>
  <dc:description/>
  <cp:keywords/>
  <dc:language>en-US</dc:language>
  <cp:lastModifiedBy>松本 雅則</cp:lastModifiedBy>
  <cp:lastPrinted>2017-11-24T11:53:00Z</cp:lastPrinted>
  <dcterms:modified xsi:type="dcterms:W3CDTF">2018-01-08T0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